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9F7F8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Data Collection Instruments (Interview Guide)</w:t>
      </w:r>
    </w:p>
    <w:p w14:paraId="61FAC5C0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Appendix B: DEMOGRAPHIC INFORMATION </w:t>
      </w:r>
    </w:p>
    <w:p w14:paraId="6C813CBA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1. Age (years)………………………………. </w:t>
      </w:r>
    </w:p>
    <w:p w14:paraId="35038D94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2. Place of work…………………………………………. </w:t>
      </w:r>
    </w:p>
    <w:p w14:paraId="645B30B8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3. Facility …………………………………………………………. </w:t>
      </w:r>
    </w:p>
    <w:p w14:paraId="1968E766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4. Tribe………………………………………………………………… </w:t>
      </w:r>
    </w:p>
    <w:p w14:paraId="688204C0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5. Marital Status………………………………………………………… </w:t>
      </w:r>
    </w:p>
    <w:p w14:paraId="5EFD2BA4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6. Profession………………………………………………………………. </w:t>
      </w:r>
    </w:p>
    <w:p w14:paraId="31801004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7. Specialisation………………………………………………………….. </w:t>
      </w:r>
    </w:p>
    <w:p w14:paraId="18F33057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8. Level of education………………………………………………………. </w:t>
      </w:r>
    </w:p>
    <w:p w14:paraId="449226A3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9. Languages spoken……………………………………………………….. </w:t>
      </w:r>
    </w:p>
    <w:p w14:paraId="35E11B6C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10. Religion………………………………………………………………….. </w:t>
      </w:r>
    </w:p>
    <w:p w14:paraId="17E5E0C5" w14:textId="77777777" w:rsidR="007F4FF6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11. Years of service ….................................................................................. </w:t>
      </w:r>
    </w:p>
    <w:p w14:paraId="4812314F" w14:textId="77777777" w:rsidR="00656060" w:rsidRPr="00656060" w:rsidRDefault="00656060" w:rsidP="007F4FF6">
      <w:pPr>
        <w:rPr>
          <w:rFonts w:ascii="Times New Roman" w:hAnsi="Times New Roman" w:cs="Times New Roman"/>
        </w:rPr>
      </w:pPr>
    </w:p>
    <w:p w14:paraId="68EC9392" w14:textId="309509F8" w:rsidR="007F4FF6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Appendix C</w:t>
      </w:r>
      <w:r w:rsidR="00656060">
        <w:rPr>
          <w:rFonts w:ascii="Times New Roman" w:hAnsi="Times New Roman" w:cs="Times New Roman"/>
        </w:rPr>
        <w:t>:</w:t>
      </w:r>
      <w:r w:rsidRPr="00656060">
        <w:rPr>
          <w:rFonts w:ascii="Times New Roman" w:hAnsi="Times New Roman" w:cs="Times New Roman"/>
        </w:rPr>
        <w:t xml:space="preserve"> GUIDING QUESTIONS </w:t>
      </w:r>
    </w:p>
    <w:p w14:paraId="31CB2B88" w14:textId="77777777" w:rsidR="00656060" w:rsidRPr="00656060" w:rsidRDefault="00656060" w:rsidP="007F4FF6">
      <w:pPr>
        <w:rPr>
          <w:rFonts w:ascii="Times New Roman" w:hAnsi="Times New Roman" w:cs="Times New Roman"/>
        </w:rPr>
      </w:pPr>
    </w:p>
    <w:p w14:paraId="56E6361C" w14:textId="105C9E01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1. Please tell me what you know about Euthanasia</w:t>
      </w:r>
      <w:r w:rsidR="00656060">
        <w:rPr>
          <w:rFonts w:ascii="Times New Roman" w:hAnsi="Times New Roman" w:cs="Times New Roman"/>
        </w:rPr>
        <w:t>.</w:t>
      </w:r>
      <w:r w:rsidRPr="00656060">
        <w:rPr>
          <w:rFonts w:ascii="Times New Roman" w:hAnsi="Times New Roman" w:cs="Times New Roman"/>
        </w:rPr>
        <w:t xml:space="preserve"> </w:t>
      </w:r>
    </w:p>
    <w:p w14:paraId="58B6A37E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Probe </w:t>
      </w:r>
    </w:p>
    <w:p w14:paraId="71AAF203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Source of information </w:t>
      </w:r>
    </w:p>
    <w:p w14:paraId="461343BE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During training </w:t>
      </w:r>
    </w:p>
    <w:p w14:paraId="6C1AA42A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During practice </w:t>
      </w:r>
    </w:p>
    <w:p w14:paraId="5518DEC9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On the internet</w:t>
      </w:r>
    </w:p>
    <w:p w14:paraId="3627A4DB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2. Please share with me the types of Euthanasia you know of.</w:t>
      </w:r>
    </w:p>
    <w:p w14:paraId="29EC2540" w14:textId="56C72D47" w:rsidR="007F4FF6" w:rsidRPr="00656060" w:rsidRDefault="007F4FF6" w:rsidP="007F4FF6">
      <w:pPr>
        <w:rPr>
          <w:rFonts w:ascii="Times New Roman" w:hAnsi="Times New Roman" w:cs="Times New Roman"/>
        </w:rPr>
      </w:pPr>
    </w:p>
    <w:p w14:paraId="635DCADC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Probe:</w:t>
      </w:r>
    </w:p>
    <w:p w14:paraId="203C461F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Active</w:t>
      </w:r>
    </w:p>
    <w:p w14:paraId="435AD1D4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Passive</w:t>
      </w:r>
    </w:p>
    <w:p w14:paraId="0E307F32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lastRenderedPageBreak/>
        <w:t xml:space="preserve">• Indirect </w:t>
      </w:r>
    </w:p>
    <w:p w14:paraId="758C5815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Indirect</w:t>
      </w:r>
    </w:p>
    <w:p w14:paraId="241C234E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Involuntary</w:t>
      </w:r>
    </w:p>
    <w:p w14:paraId="66831C9C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 </w:t>
      </w:r>
    </w:p>
    <w:p w14:paraId="4EED6C21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3. Please tell me what the laws in Ghana say about euthanasia</w:t>
      </w:r>
    </w:p>
    <w:p w14:paraId="055A1791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 Criminal</w:t>
      </w:r>
    </w:p>
    <w:p w14:paraId="6C46C687" w14:textId="2C2D0CF8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 </w:t>
      </w:r>
      <w:r w:rsidR="00656060">
        <w:rPr>
          <w:rFonts w:ascii="Times New Roman" w:hAnsi="Times New Roman" w:cs="Times New Roman"/>
        </w:rPr>
        <w:t>Legalized</w:t>
      </w:r>
    </w:p>
    <w:p w14:paraId="723B135D" w14:textId="4F0A6538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6. Can you please share with me your thoughts </w:t>
      </w:r>
      <w:r w:rsidR="00656060">
        <w:rPr>
          <w:rFonts w:ascii="Times New Roman" w:hAnsi="Times New Roman" w:cs="Times New Roman"/>
        </w:rPr>
        <w:t>on Euthanasia in health facilities</w:t>
      </w:r>
      <w:r w:rsidRPr="00656060">
        <w:rPr>
          <w:rFonts w:ascii="Times New Roman" w:hAnsi="Times New Roman" w:cs="Times New Roman"/>
        </w:rPr>
        <w:t xml:space="preserve">? </w:t>
      </w:r>
    </w:p>
    <w:p w14:paraId="5F62CD65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 </w:t>
      </w:r>
    </w:p>
    <w:p w14:paraId="6C6E8A35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Probe </w:t>
      </w:r>
    </w:p>
    <w:p w14:paraId="67B91062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Good to practice. Why? </w:t>
      </w:r>
    </w:p>
    <w:p w14:paraId="41B666A1" w14:textId="77777777" w:rsidR="007F4FF6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Bad. Why?</w:t>
      </w:r>
    </w:p>
    <w:p w14:paraId="778334E3" w14:textId="77777777" w:rsidR="00656060" w:rsidRPr="00656060" w:rsidRDefault="00656060" w:rsidP="007F4FF6">
      <w:pPr>
        <w:rPr>
          <w:rFonts w:ascii="Times New Roman" w:hAnsi="Times New Roman" w:cs="Times New Roman"/>
        </w:rPr>
      </w:pPr>
    </w:p>
    <w:p w14:paraId="0D8BFEF7" w14:textId="2EDF3994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7. If the </w:t>
      </w:r>
      <w:r w:rsidR="00656060" w:rsidRPr="00656060">
        <w:rPr>
          <w:rFonts w:ascii="Times New Roman" w:hAnsi="Times New Roman" w:cs="Times New Roman"/>
        </w:rPr>
        <w:t>law</w:t>
      </w:r>
      <w:r w:rsidRPr="00656060">
        <w:rPr>
          <w:rFonts w:ascii="Times New Roman" w:hAnsi="Times New Roman" w:cs="Times New Roman"/>
        </w:rPr>
        <w:t xml:space="preserve"> of Ghana is reviewed to Legalize Euthanasia, what roles will you play to help implement it?</w:t>
      </w:r>
    </w:p>
    <w:p w14:paraId="4EC1005A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Assist physicians</w:t>
      </w:r>
    </w:p>
    <w:p w14:paraId="5D37667E" w14:textId="77777777" w:rsidR="007F4FF6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Administer lethal doses</w:t>
      </w:r>
    </w:p>
    <w:p w14:paraId="25CB5861" w14:textId="77777777" w:rsidR="00656060" w:rsidRPr="00656060" w:rsidRDefault="00656060" w:rsidP="007F4FF6">
      <w:pPr>
        <w:rPr>
          <w:rFonts w:ascii="Times New Roman" w:hAnsi="Times New Roman" w:cs="Times New Roman"/>
        </w:rPr>
      </w:pPr>
    </w:p>
    <w:p w14:paraId="3163DBE5" w14:textId="7EB0C580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8. Please share with me </w:t>
      </w:r>
      <w:r w:rsidR="00656060">
        <w:rPr>
          <w:rFonts w:ascii="Times New Roman" w:hAnsi="Times New Roman" w:cs="Times New Roman"/>
        </w:rPr>
        <w:t>the type of Euthanasia</w:t>
      </w:r>
      <w:r w:rsidRPr="00656060">
        <w:rPr>
          <w:rFonts w:ascii="Times New Roman" w:hAnsi="Times New Roman" w:cs="Times New Roman"/>
        </w:rPr>
        <w:t xml:space="preserve"> you have seen being carried out </w:t>
      </w:r>
      <w:r w:rsidR="00656060">
        <w:rPr>
          <w:rFonts w:ascii="Times New Roman" w:hAnsi="Times New Roman" w:cs="Times New Roman"/>
        </w:rPr>
        <w:t xml:space="preserve">of practice in any heath facility you have worked in </w:t>
      </w:r>
      <w:r w:rsidRPr="00656060">
        <w:rPr>
          <w:rFonts w:ascii="Times New Roman" w:hAnsi="Times New Roman" w:cs="Times New Roman"/>
        </w:rPr>
        <w:t>before.</w:t>
      </w:r>
    </w:p>
    <w:p w14:paraId="5EF7BE26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Probe </w:t>
      </w:r>
    </w:p>
    <w:p w14:paraId="6146AF77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In the community </w:t>
      </w:r>
    </w:p>
    <w:p w14:paraId="6FC64524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At the hospital </w:t>
      </w:r>
    </w:p>
    <w:p w14:paraId="245758E9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Others…. </w:t>
      </w:r>
    </w:p>
    <w:p w14:paraId="45FAAC99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9. Kindly share with me some examples of the methods used so far. </w:t>
      </w:r>
    </w:p>
    <w:p w14:paraId="3CBC4E23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Drug overdose</w:t>
      </w:r>
    </w:p>
    <w:p w14:paraId="1F0E656A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• Withdrawal of treatment</w:t>
      </w:r>
    </w:p>
    <w:p w14:paraId="06555F0A" w14:textId="77777777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 xml:space="preserve">• Any other? </w:t>
      </w:r>
    </w:p>
    <w:p w14:paraId="142BB9B5" w14:textId="77777777" w:rsidR="007F4FF6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lastRenderedPageBreak/>
        <w:t xml:space="preserve">10. What more would you like to tell me? </w:t>
      </w:r>
    </w:p>
    <w:p w14:paraId="16A23DBE" w14:textId="77777777" w:rsidR="00656060" w:rsidRPr="00656060" w:rsidRDefault="00656060" w:rsidP="007F4FF6">
      <w:pPr>
        <w:rPr>
          <w:rFonts w:ascii="Times New Roman" w:hAnsi="Times New Roman" w:cs="Times New Roman"/>
        </w:rPr>
      </w:pPr>
    </w:p>
    <w:p w14:paraId="2D23DDF2" w14:textId="6C801BA2" w:rsidR="007F4FF6" w:rsidRPr="00656060" w:rsidRDefault="007F4FF6" w:rsidP="007F4FF6">
      <w:pPr>
        <w:rPr>
          <w:rFonts w:ascii="Times New Roman" w:hAnsi="Times New Roman" w:cs="Times New Roman"/>
        </w:rPr>
      </w:pPr>
      <w:r w:rsidRPr="00656060">
        <w:rPr>
          <w:rFonts w:ascii="Times New Roman" w:hAnsi="Times New Roman" w:cs="Times New Roman"/>
        </w:rPr>
        <w:t>Thank you.</w:t>
      </w:r>
    </w:p>
    <w:sectPr w:rsidR="007F4FF6" w:rsidRPr="0065606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A7E3D" w14:textId="77777777" w:rsidR="00F354E9" w:rsidRDefault="00F354E9" w:rsidP="00656060">
      <w:pPr>
        <w:spacing w:after="0" w:line="240" w:lineRule="auto"/>
      </w:pPr>
      <w:r>
        <w:separator/>
      </w:r>
    </w:p>
  </w:endnote>
  <w:endnote w:type="continuationSeparator" w:id="0">
    <w:p w14:paraId="4269D0CB" w14:textId="77777777" w:rsidR="00F354E9" w:rsidRDefault="00F354E9" w:rsidP="00656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6690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B59DEF" w14:textId="27CEB4C7" w:rsidR="00656060" w:rsidRDefault="006560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E3E4EA" w14:textId="77777777" w:rsidR="00656060" w:rsidRDefault="006560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2CCB0" w14:textId="77777777" w:rsidR="00F354E9" w:rsidRDefault="00F354E9" w:rsidP="00656060">
      <w:pPr>
        <w:spacing w:after="0" w:line="240" w:lineRule="auto"/>
      </w:pPr>
      <w:r>
        <w:separator/>
      </w:r>
    </w:p>
  </w:footnote>
  <w:footnote w:type="continuationSeparator" w:id="0">
    <w:p w14:paraId="05A7F1D4" w14:textId="77777777" w:rsidR="00F354E9" w:rsidRDefault="00F354E9" w:rsidP="00656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F6"/>
    <w:rsid w:val="000706BF"/>
    <w:rsid w:val="00656060"/>
    <w:rsid w:val="007F4FF6"/>
    <w:rsid w:val="00BD78FA"/>
    <w:rsid w:val="00F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CEBC17"/>
  <w15:chartTrackingRefBased/>
  <w15:docId w15:val="{21FB2CE4-B119-4617-A814-FB6FCD38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F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F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F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F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F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F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F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F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F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F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FF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FF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FF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FF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FF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FF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FF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F4F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F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F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FF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F4F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FF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F4F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F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FF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F4F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6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06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6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06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13</Words>
  <Characters>1403</Characters>
  <Application>Microsoft Office Word</Application>
  <DocSecurity>0</DocSecurity>
  <Lines>6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 IDDRISU</dc:creator>
  <cp:keywords/>
  <dc:description/>
  <cp:lastModifiedBy>MERRI IDDRISU</cp:lastModifiedBy>
  <cp:revision>2</cp:revision>
  <dcterms:created xsi:type="dcterms:W3CDTF">2024-08-13T21:19:00Z</dcterms:created>
  <dcterms:modified xsi:type="dcterms:W3CDTF">2024-08-13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efff1a-9f3f-45d7-a4e4-06a6374c357e</vt:lpwstr>
  </property>
</Properties>
</file>